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BD4" w:rsidRPr="00706EBA" w:rsidRDefault="00C82BD4" w:rsidP="00C82BD4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: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article is accompanied by all the codes that were developed for the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work,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following is a short description for each file.</w:t>
      </w:r>
    </w:p>
    <w:p w:rsidR="00C82BD4" w:rsidRPr="00706EBA" w:rsidRDefault="00C82BD4" w:rsidP="00C82BD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Fira Code" w:hAnsi="Fira Code" w:cs="Fira Code"/>
          <w:bCs/>
          <w:iCs/>
          <w:color w:val="000000" w:themeColor="text1"/>
          <w:sz w:val="20"/>
          <w:szCs w:val="20"/>
        </w:rPr>
        <w:t>processing_01.ncl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: </w:t>
      </w:r>
      <w:proofErr w:type="gramStart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The file contains NCL code for pre-processing of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hdf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files and convert</w:t>
      </w:r>
      <w:proofErr w:type="gramEnd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it to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netCDF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nc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) file.</w:t>
      </w:r>
    </w:p>
    <w:p w:rsidR="00C82BD4" w:rsidRPr="00706EBA" w:rsidRDefault="00C82BD4" w:rsidP="00C82BD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>
        <w:rPr>
          <w:rFonts w:ascii="Fira Code" w:hAnsi="Fira Code" w:cs="Fira Code"/>
          <w:bCs/>
          <w:iCs/>
          <w:color w:val="000000" w:themeColor="text1"/>
          <w:sz w:val="20"/>
          <w:szCs w:val="20"/>
        </w:rPr>
        <w:t>rectilinear.ncl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: The file contains NCL code for creating blank rectilinear grid under consideration.</w:t>
      </w:r>
    </w:p>
    <w:p w:rsidR="00C82BD4" w:rsidRPr="00706EBA" w:rsidRDefault="00C82BD4" w:rsidP="00C82BD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Fira Code" w:hAnsi="Fira Code" w:cs="Fira Code"/>
          <w:bCs/>
          <w:iCs/>
          <w:color w:val="000000" w:themeColor="text1"/>
          <w:sz w:val="20"/>
          <w:szCs w:val="20"/>
        </w:rPr>
        <w:t>regrid.txt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: The details about the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regrid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/remapping of the data from 1</w:t>
      </w:r>
      <w:r w:rsidRPr="00706EB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×</m:t>
        </m:r>
      </m:oMath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bCs/>
          <w:iCs/>
          <w:color w:val="000000" w:themeColor="text1"/>
          <w:sz w:val="24"/>
          <w:szCs w:val="24"/>
        </w:rPr>
        <w:t xml:space="preserve">1 km to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1.5</w:t>
      </w:r>
      <w:r w:rsidRPr="00706EB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×</m:t>
        </m:r>
      </m:oMath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bCs/>
          <w:iCs/>
          <w:color w:val="000000" w:themeColor="text1"/>
          <w:sz w:val="24"/>
          <w:szCs w:val="24"/>
        </w:rPr>
        <w:t>1.5 km.</w:t>
      </w:r>
    </w:p>
    <w:p w:rsidR="00C82BD4" w:rsidRPr="00706EBA" w:rsidRDefault="00C82BD4" w:rsidP="00C82BD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Fira Code" w:hAnsi="Fira Code" w:cs="Fira Code"/>
          <w:bCs/>
          <w:iCs/>
          <w:color w:val="000000" w:themeColor="text1"/>
          <w:sz w:val="20"/>
          <w:szCs w:val="20"/>
        </w:rPr>
        <w:t>computation.py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: The file contains the Python code for data analysis and data visualisations.</w:t>
      </w:r>
    </w:p>
    <w:p w:rsidR="00AC5D18" w:rsidRDefault="00AC5D18">
      <w:bookmarkStart w:id="0" w:name="_GoBack"/>
      <w:bookmarkEnd w:id="0"/>
    </w:p>
    <w:sectPr w:rsidR="00AC5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ira Code">
    <w:altName w:val="MS Gothic"/>
    <w:panose1 w:val="00000000000000000000"/>
    <w:charset w:val="00"/>
    <w:family w:val="modern"/>
    <w:notTrueType/>
    <w:pitch w:val="fixed"/>
    <w:sig w:usb0="00000001" w:usb1="02003901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E1422"/>
    <w:multiLevelType w:val="multilevel"/>
    <w:tmpl w:val="0A9673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b/>
        <w:color w:val="00000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BD4"/>
    <w:rsid w:val="004C3321"/>
    <w:rsid w:val="00AC5D18"/>
    <w:rsid w:val="00C8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81</Characters>
  <Application>Microsoft Office Word</Application>
  <DocSecurity>0</DocSecurity>
  <Lines>9</Lines>
  <Paragraphs>7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6-04T06:38:00Z</dcterms:created>
  <dcterms:modified xsi:type="dcterms:W3CDTF">2020-06-04T06:38:00Z</dcterms:modified>
</cp:coreProperties>
</file>